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l Table S1. Polymorphic nucleotide sites among the 63 ITS genotypes of Dahongjun.</w:t>
      </w:r>
      <w:r>
        <w:rPr>
          <w:i/>
        </w:rPr>
        <w:t xml:space="preserve"> </w:t>
      </w:r>
      <w:r>
        <w:rPr/>
        <w:t>The corresponding positions for the variable nucleotides are shown. “-” represents indels.</w:t>
      </w:r>
    </w:p>
    <w:p>
      <w:pPr>
        <w:pStyle w:val="Normal"/>
        <w:spacing w:lineRule="auto" w:line="480"/>
        <w:rPr>
          <w:sz w:val="20"/>
          <w:szCs w:val="20"/>
          <w:lang w:val="en-US" w:eastAsia="en-US" w:bidi="en-US"/>
        </w:rPr>
      </w:pPr>
      <w:r>
        <w:rPr>
          <w:sz w:val="20"/>
          <w:szCs w:val="20"/>
          <w:lang w:val="en-US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862965</wp:posOffset>
                </wp:positionH>
                <wp:positionV relativeFrom="paragraph">
                  <wp:posOffset>93980</wp:posOffset>
                </wp:positionV>
                <wp:extent cx="6976745" cy="15240"/>
                <wp:effectExtent l="635" t="6350" r="635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76800" cy="151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7.95pt,7.4pt" to="481.35pt,8.5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177165</wp:posOffset>
                </wp:positionH>
                <wp:positionV relativeFrom="paragraph">
                  <wp:posOffset>322580</wp:posOffset>
                </wp:positionV>
                <wp:extent cx="6254750" cy="0"/>
                <wp:effectExtent l="0" t="11430" r="0" b="1143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54640" cy="0"/>
                        </a:xfrm>
                        <a:prstGeom prst="line">
                          <a:avLst/>
                        </a:prstGeom>
                        <a:ln w="2232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3.95pt,25.4pt" to="478.5pt,25.4pt" stroked="t" o:allowincell="f" style="position:absolute">
                <v:stroke color="black" weight="2232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862965</wp:posOffset>
                </wp:positionH>
                <wp:positionV relativeFrom="paragraph">
                  <wp:posOffset>93980</wp:posOffset>
                </wp:positionV>
                <wp:extent cx="0" cy="7077710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077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7.95pt,7.4pt" to="-67.95pt,564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6109335</wp:posOffset>
                </wp:positionH>
                <wp:positionV relativeFrom="paragraph">
                  <wp:posOffset>93980</wp:posOffset>
                </wp:positionV>
                <wp:extent cx="0" cy="7077710"/>
                <wp:effectExtent l="5080" t="0" r="508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077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1.05pt,7.4pt" to="481.05pt,564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37435</wp:posOffset>
                </wp:positionH>
                <wp:positionV relativeFrom="paragraph">
                  <wp:posOffset>93980</wp:posOffset>
                </wp:positionV>
                <wp:extent cx="2566035" cy="243205"/>
                <wp:effectExtent l="0" t="0" r="0" b="0"/>
                <wp:wrapSquare wrapText="bothSides"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6035" cy="2432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ucleotide positio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2.05pt;height:19.15pt;mso-wrap-distance-left:9.05pt;mso-wrap-distance-right:9.05pt;mso-wrap-distance-top:0pt;mso-wrap-distance-bottom:0pt;margin-top:7.4pt;mso-position-vertical-relative:text;margin-left:184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Nucleotide position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-270" w:leader="none"/>
        </w:tabs>
        <w:ind w:left="-270" w:right="-1800" w:hanging="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0000000000001111111111111111111113333333333333444444444444444444444444444444455555</w:t>
      </w:r>
    </w:p>
    <w:p>
      <w:pPr>
        <w:pStyle w:val="Normal"/>
        <w:tabs>
          <w:tab w:val="clear" w:pos="720"/>
          <w:tab w:val="left" w:pos="-270" w:leader="none"/>
        </w:tabs>
        <w:ind w:left="-270" w:right="-1800" w:hanging="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3555566677781233333456666778888894778888999999000000011111111222344566666677934569</w:t>
      </w:r>
    </w:p>
    <w:p>
      <w:pPr>
        <w:pStyle w:val="Normal"/>
        <w:tabs>
          <w:tab w:val="clear" w:pos="720"/>
          <w:tab w:val="left" w:pos="-270" w:leader="none"/>
          <w:tab w:val="left" w:pos="1440" w:leader="none"/>
        </w:tabs>
        <w:spacing w:lineRule="auto" w:line="360"/>
        <w:ind w:right="-1800" w:hanging="1440"/>
        <w:rPr>
          <w:rFonts w:ascii="Courier" w:hAnsi="Courier" w:cs="Courier"/>
          <w:sz w:val="20"/>
          <w:szCs w:val="19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62965</wp:posOffset>
                </wp:positionH>
                <wp:positionV relativeFrom="paragraph">
                  <wp:posOffset>163830</wp:posOffset>
                </wp:positionV>
                <wp:extent cx="6949440" cy="0"/>
                <wp:effectExtent l="0" t="6350" r="0" b="635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494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7.95pt,12.9pt" to="479.2pt,12.9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Courier" w:cs="Courier" w:ascii="Courier" w:hAnsi="Courier"/>
          <w:sz w:val="20"/>
          <w:szCs w:val="19"/>
        </w:rPr>
        <w:t xml:space="preserve"> </w:t>
      </w:r>
      <w:r>
        <w:rPr>
          <w:rFonts w:cs="Courier" w:ascii="Courier" w:hAnsi="Courier"/>
          <w:sz w:val="20"/>
          <w:szCs w:val="19"/>
        </w:rPr>
        <w:t>Genotype</w:t>
        <w:tab/>
        <w:t>4025824617939601234552349361378930453456024567035678901234567026046902678905358594</w:t>
      </w:r>
    </w:p>
    <w:p>
      <w:pPr>
        <w:pStyle w:val="Normal"/>
        <w:tabs>
          <w:tab w:val="clear" w:pos="720"/>
          <w:tab w:val="left" w:pos="-270" w:leader="none"/>
        </w:tabs>
        <w:ind w:left="-1627" w:right="-1714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56</w:t>
        <w:tab/>
        <w:t>ACTTGYTCTAATATTCGCATTTCGCTAT-CCTCACCC-----T-----------------GGATTCCCACTTGCGTTT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7" w:right="-1714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57</w:t>
        <w:tab/>
        <w:t>ACTTGTTCTAATATTCGCATTTCGCTAT-CCTCACCC-----T-----------------GGATTCCCACTTGCGTTT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55</w:t>
        <w:tab/>
        <w:t>ACTTGYTCTAATATTTGCATTTCGCTAT-CCTCACCC-----T-----------------GGATTCCCACTTGCGTTT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58</w:t>
        <w:tab/>
        <w:t>ACT-TCTCCAATACTCGCATTTCGCTAT-CCTCACCC-----T-----------------GGATTCCCACTTGCGTTT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39</w:t>
        <w:tab/>
        <w:t>ACTTGTTCTAATATTTGCATT-CGTTGT-ACTCCTTY-Y-CCTCCTTT-TTGGTCAGGGAAAGGACT-CACTGCGCTTG-GC</w:t>
      </w:r>
    </w:p>
    <w:p>
      <w:pPr>
        <w:pStyle w:val="Normal"/>
        <w:tabs>
          <w:tab w:val="clear" w:pos="720"/>
          <w:tab w:val="left" w:pos="-162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42</w:t>
        <w:tab/>
        <w:t>ACTTGTTCTAATATTTGCATT-CGTTGT-ACTCCTTT-YTCCTCCTTT-TTGGTCAGGGAAAGGACT-CACTGCGCTT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46</w:t>
        <w:tab/>
        <w:t>ACTTGTTCTAATATTTGCATT-CGTTGT-ACTCCTTT-CTCCTCCTTT-TTGGTCAGGGAAAGGACTTCACTGCGCTT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38</w:t>
        <w:tab/>
        <w:t>ACTTGTTCTAATATTTGCATT-CGTTGT-ACTCCTT--CTCCTCCTTT-TTGGTCAGGGAAAGGACT-CACTGCGCTT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44</w:t>
        <w:tab/>
        <w:t>ACTTGTTCTAATATTTGCATT-CGTTGT-ACTCCTTTTTCCCTCCTTT-TTGGTCAGGGAAAGGACT-CACTGCGCTT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45</w:t>
        <w:tab/>
        <w:t>ACTTGTTCTAATATTTGCATT-CGTTGT-ACTCCTTT--CCCTCCTTT-TTGGTCAGGGAAAGGACT-CACTGCGCTT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43</w:t>
        <w:tab/>
        <w:t>ACTTGTTCTAATATTTGCATT-CGTTGT-ACTCCTTT--TCCTCCTTT-TTGGTCAGGGAAAGGACT-CACTGCGCTT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48</w:t>
        <w:tab/>
        <w:t>ACTTGTTCTAATATTTGCATT-CGTTGT-ACTCCTTT-CYCCTCCTTT-TTGGTCAGGGAAAGGACT-CACTGCGCTT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47</w:t>
        <w:tab/>
        <w:t>ACTTGTTCTAATATTTGCATT-CGTTGT-ACTCCTTT-CYC-TCCTTT-TTGGTCAGGGAAAGGACT-CACTGCGCTT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49</w:t>
        <w:tab/>
        <w:t>ACTTGYTCTAATATTTGCATT-CGTTGT-ACTCCTTT-CYC-TCCTTT-TTGGTCAGGGAAAGGACT-CACTGCGCTT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41</w:t>
        <w:tab/>
        <w:t>ACTTGYTCTAATATTTGCATT-CGTTGT-ACTCCTTT--TCCTCCTTT-TTGGTCAGGGAAAGGACT-CACTGCGCTT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40</w:t>
        <w:tab/>
        <w:t>ACTTGYTCTAATATTTGCATT-CGTTGT-ACTCCTTY--YCCTCCTTT-TTGGTCAGGGAAAGGACT-CACTGCGCTT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50</w:t>
        <w:tab/>
        <w:t>ACTTGYTCTAATATTTGCATT-CGTTGT-ACTCCTTT--CCCTCCTTT-TTGGTCAGGGAAAGGACT-CACTGCGCTT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51</w:t>
        <w:tab/>
        <w:t>ACTTGTTCTAATATTTGCATT-CGTTGT-ACTCCTTT--CCCTCCTTT-TTGGTCAGGGAAAGGACT-CACTGCGCTT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53</w:t>
        <w:tab/>
        <w:t>ACTTGCTCTAATATTTGCATT-CGTTGT-ACTCCTTT--CCCTCCTTT-TTGGTCAGGGAAAGGACT-CACTGCGCTT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52</w:t>
        <w:tab/>
        <w:t>ACTTGCTCTAATATTTGCATT-CGTTGT-ACYCCTTT--CCCTCCTTT-TTGGTCAGGGAARGGACT-CACTGCGCTT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54</w:t>
        <w:tab/>
        <w:t>ACTTGCTCTAATACTTGCACT-CGTTAT-ACTACATT-CCCCTCCTTT-TTGGTCAGGGAAAGGACT-CACTGCGCTT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33</w:t>
        <w:tab/>
        <w:t>GCT-CCTCCGTAGCTTGCATT-CACTATTCTTCCTCC-----TCCTTCATCGGTCAGGGAAAGGACTTCACTGCGCTC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32</w:t>
        <w:tab/>
        <w:t>GCT-CCTCCRTAGCTTGCATT-CACTATTCTTCCTCC-----TCCTTCATCGGTCAGGGAAAGGACTTCACTGCGCTC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26</w:t>
        <w:tab/>
        <w:t>GCT-CCTCCGTAGCTTGCATT-CACTATTCTTCCTCC-----TCCTTCATCGGTCAGGGAAAGGACTTCACTGCGCTCG-GM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25</w:t>
        <w:tab/>
        <w:t>GCT-CCTCCGTAGCTTGCATT-CACTATTCTTCCTCC-----TCCTTCATCGGTCAGGGAAAGGACTTCACTGCGCTC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34</w:t>
        <w:tab/>
        <w:t>GCT-CCTCCRTAGCTTGCATT-CACTAYTCTTCCTCC-----TCCTTCATCGGTCAGGGAAAGGACTTCACTGCGCTC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30</w:t>
        <w:tab/>
        <w:t>GCT-CCTCCGTAGCTTGCATC-CACTATTCTTCCTCC-----TCCTTCATCGGTCAGGGAAAGGACTTCACTGCGCTC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31</w:t>
        <w:tab/>
        <w:t>GCT-CCTCCGTAGCTTGCATC-CACTATTCTTCCTCC-----TCCTTCATCGGTCAGGGAAAGGACTTCACTGCGCTC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27</w:t>
        <w:tab/>
        <w:t>GCT-CCTCCGTAGCTTGCATY-CACTATTCTTCCTCC-----TCCTTCATCGGTCAGGGAAAGGACTTCACTGCGCTC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28</w:t>
        <w:tab/>
        <w:t>GCT-CCTCCGTAGCTTGCATY-CACTATTCTTCCTCC-----TCCTTCATCGGTCAGGGAAAGGACTTCACTGCGCTC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29</w:t>
        <w:tab/>
        <w:t>GCT-CCTCCATAGCTTGCATY-CACTATTCTTCCTCC-----TCCTTCATCGGTCAGGGAAAGGACTTCACTGCGCTCG-GM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23</w:t>
        <w:tab/>
        <w:t>GCT-CCTCCATAGCTTGCGTY-CACTATTCTTCCTCC-----YCCTTCATCGGTCAGGGAAAGGACTTCACTGCTCTC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35</w:t>
        <w:tab/>
        <w:t>GCT-CCTCCATAGCTTGCATY-CACTATTCTTCCTCC-----TCCTTCATCGGTCAGGGAAAGGACTTCACTGCGCTC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10</w:t>
        <w:tab/>
        <w:t>GCT-CCTCCRTAGCTTGCRTY-CACTATTCTTCCTCC-----TCCTTCATCGGTCAGGGAAAGGACTTCACTGCKCTC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11</w:t>
        <w:tab/>
        <w:t>GCT-CCYCCRTAGCTTGCRTY-CACTATTCTTCCTCC-----YCCTTCATCGGTCAGGGAAAGGACTTCACTGCKCTC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12</w:t>
        <w:tab/>
        <w:t>GCT-CCTCCRTAGCTTGCRTY-CACTATTCTTCCTCC-----TCCTTCATCGGTCAGGGAAAGGACTTCACTGCKCTC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13</w:t>
        <w:tab/>
        <w:t>GCT-CCTCCRTAGCTTGCRTY-CACTATTCTTCCTCC-----TCCTTCATCGGTCAGGGAAAGGACTTCACTGCKCTC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14</w:t>
        <w:tab/>
        <w:t>GCT-CCTCCRTAGCTTGCRTY-CACTATTCTTCCTCC-----TCCTTCATCGGTCAGGGAAAGGACTTCACTGCGCTC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17</w:t>
        <w:tab/>
        <w:t>GCT-CCTCCRTAGCTTGCATT-CACTATTCTTCCTCC-----TCCTTCATCGGTCAGGGAAAGGACTTCACTGCKCTC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15</w:t>
        <w:tab/>
        <w:t>GCT-CCTCCRTAGCTTGCGTT-CACTATTCTTCCTCC-----TCCTTCATCGGTCAGGGAAAGGACTTCACTGCKCTC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16</w:t>
        <w:tab/>
        <w:t>GCT-CCTCCRTAGCTTGCRTT-CACTATTCTTCCTCC-----TCCTTCATCGGTCAGGGAAAGGACTTCACTGCKCTCG-GM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18</w:t>
        <w:tab/>
        <w:t>GCT-CCTCCGTAGCTTGCGTT-CACTATTCTTCCTCC-----TCCTTCATCGGTCAGGGAAAGGACTTCACTGCGCTC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19</w:t>
        <w:tab/>
        <w:t>GCT-CCTCCGTAGCTTGCRTT-CACTATTCTTCCTCC-----TCCTTCATCGGTCAGGGAAAGGACTTCACTGCKCTC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08</w:t>
        <w:tab/>
        <w:t>GCT-CCTCCATAGCTTGCRTT-CACTATTCTTCCTCC-----TCCTTCATCGGTCAGGGAAAGGACTTCACTGCKCTCG-R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862965</wp:posOffset>
                </wp:positionH>
                <wp:positionV relativeFrom="paragraph">
                  <wp:posOffset>170180</wp:posOffset>
                </wp:positionV>
                <wp:extent cx="6972300" cy="0"/>
                <wp:effectExtent l="0" t="6350" r="0" b="635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724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7.95pt,13.4pt" to="481pt,13.4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" w:ascii="Courier" w:hAnsi="Courier"/>
          <w:sz w:val="20"/>
          <w:szCs w:val="19"/>
        </w:rPr>
        <w:t>Geno_09</w:t>
        <w:tab/>
        <w:t>GCT-CCTCCATAGCTTGCRTT-CACTATTCTTCCTCC-----TCCTTCATCGGTCAGGGAAAGGACTTCACTGCKCTCG-R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4320" w:hanging="0"/>
        <w:rPr>
          <w:sz w:val="20"/>
          <w:szCs w:val="19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62965</wp:posOffset>
                </wp:positionH>
                <wp:positionV relativeFrom="paragraph">
                  <wp:posOffset>2540</wp:posOffset>
                </wp:positionV>
                <wp:extent cx="6972300" cy="0"/>
                <wp:effectExtent l="0" t="6350" r="0" b="635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724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7.95pt,0.2pt" to="481pt,0.2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862965</wp:posOffset>
                </wp:positionH>
                <wp:positionV relativeFrom="paragraph">
                  <wp:posOffset>2540</wp:posOffset>
                </wp:positionV>
                <wp:extent cx="0" cy="3364865"/>
                <wp:effectExtent l="5080" t="0" r="508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364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7.95pt,0.2pt" to="-67.95pt,265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109335</wp:posOffset>
                </wp:positionH>
                <wp:positionV relativeFrom="paragraph">
                  <wp:posOffset>2540</wp:posOffset>
                </wp:positionV>
                <wp:extent cx="0" cy="3364865"/>
                <wp:effectExtent l="5080" t="0" r="508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364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81.05pt,0.2pt" to="481.05pt,265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0"/>
          <w:szCs w:val="19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566035</wp:posOffset>
                </wp:positionH>
                <wp:positionV relativeFrom="paragraph">
                  <wp:posOffset>14605</wp:posOffset>
                </wp:positionV>
                <wp:extent cx="2566035" cy="243205"/>
                <wp:effectExtent l="0" t="0" r="0" b="0"/>
                <wp:wrapSquare wrapText="bothSides"/>
                <wp:docPr id="1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6035" cy="2432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ucleotide positio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2.05pt;height:19.15pt;mso-wrap-distance-left:9.05pt;mso-wrap-distance-right:9.05pt;mso-wrap-distance-top:0pt;mso-wrap-distance-bottom:0pt;margin-top:1.15pt;mso-position-vertical-relative:text;margin-left:202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Nucleotide position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-1710" w:leader="none"/>
          <w:tab w:val="left" w:pos="-270" w:leader="none"/>
          <w:tab w:val="left" w:pos="-180" w:leader="none"/>
        </w:tabs>
        <w:ind w:right="-540" w:hanging="0"/>
        <w:rPr>
          <w:rFonts w:ascii="Courier" w:hAnsi="Courier" w:cs="Courier"/>
          <w:sz w:val="20"/>
          <w:szCs w:val="19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77165</wp:posOffset>
                </wp:positionH>
                <wp:positionV relativeFrom="paragraph">
                  <wp:posOffset>85090</wp:posOffset>
                </wp:positionV>
                <wp:extent cx="6245225" cy="635"/>
                <wp:effectExtent l="635" t="11430" r="635" b="1143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45280" cy="720"/>
                        </a:xfrm>
                        <a:prstGeom prst="line">
                          <a:avLst/>
                        </a:prstGeom>
                        <a:ln w="2232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3.95pt,6.7pt" to="477.75pt,6.7pt" stroked="t" o:allowincell="f" style="position:absolute">
                <v:stroke color="black" weight="2232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" w:ascii="Courier" w:hAnsi="Courier"/>
          <w:sz w:val="20"/>
          <w:szCs w:val="19"/>
        </w:rPr>
        <w:tab/>
      </w:r>
    </w:p>
    <w:p>
      <w:pPr>
        <w:pStyle w:val="Normal"/>
        <w:tabs>
          <w:tab w:val="clear" w:pos="720"/>
          <w:tab w:val="left" w:pos="-1710" w:leader="none"/>
          <w:tab w:val="left" w:pos="-270" w:leader="none"/>
          <w:tab w:val="left" w:pos="0" w:leader="none"/>
        </w:tabs>
        <w:ind w:left="-270" w:right="-1800" w:hanging="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0000000000001111111111111111111113333333333333444444444444444444444444444444455555</w:t>
      </w:r>
    </w:p>
    <w:p>
      <w:pPr>
        <w:pStyle w:val="Normal"/>
        <w:tabs>
          <w:tab w:val="clear" w:pos="720"/>
          <w:tab w:val="left" w:pos="-1710" w:leader="none"/>
          <w:tab w:val="left" w:pos="-450" w:leader="none"/>
          <w:tab w:val="left" w:pos="-270" w:leader="none"/>
          <w:tab w:val="left" w:pos="0" w:leader="none"/>
        </w:tabs>
        <w:ind w:left="-270" w:right="-1800" w:hanging="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3555566677781233333456666778888894778888999999000000011111111222344566666677934569</w:t>
      </w:r>
    </w:p>
    <w:p>
      <w:pPr>
        <w:pStyle w:val="Normal"/>
        <w:tabs>
          <w:tab w:val="clear" w:pos="720"/>
          <w:tab w:val="left" w:pos="-1710" w:leader="none"/>
          <w:tab w:val="left" w:pos="-450" w:leader="none"/>
          <w:tab w:val="left" w:pos="0" w:leader="none"/>
          <w:tab w:val="left" w:pos="1440" w:leader="none"/>
        </w:tabs>
        <w:ind w:left="-270" w:right="-1800" w:hanging="108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types4025824617939601234552349361378930453456024567035678901234567026046902678905358594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  <w:tab w:val="left" w:pos="-180" w:leader="none"/>
          <w:tab w:val="left" w:pos="0" w:leader="none"/>
        </w:tabs>
        <w:ind w:left="-180" w:right="-1710" w:hanging="1440"/>
        <w:rPr>
          <w:rFonts w:ascii="Courier" w:hAnsi="Courier" w:cs="Courier"/>
          <w:sz w:val="20"/>
          <w:szCs w:val="19"/>
          <w:lang w:val="en-US" w:eastAsia="en-US"/>
        </w:rPr>
      </w:pPr>
      <w:r>
        <w:rPr>
          <w:rFonts w:cs="Courier" w:ascii="Courier" w:hAnsi="Courier"/>
          <w:sz w:val="20"/>
          <w:szCs w:val="19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862965</wp:posOffset>
                </wp:positionH>
                <wp:positionV relativeFrom="paragraph">
                  <wp:posOffset>69215</wp:posOffset>
                </wp:positionV>
                <wp:extent cx="6958330" cy="26670"/>
                <wp:effectExtent l="635" t="6350" r="635" b="635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958440" cy="266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7.95pt,5.45pt" to="479.9pt,7.5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24</w:t>
        <w:tab/>
        <w:t>GCT-CCTCCATAGCTTGCRTT-CACTATTCTTCCTCC-----TCCTTCATCGGTCAGGGAAAGGACTTCACTGCTCTCG-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</w:tabs>
        <w:ind w:left="-1620" w:right="-1710" w:firstLine="36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07</w:t>
        <w:tab/>
        <w:t>GCT-CCTCCATAGCTTGCRTT-CACTATTCTTCCTCC-----TCCTTCATCGGTCAGGGAAAGGACTTCACTGCKCTCG-GC</w:t>
      </w:r>
    </w:p>
    <w:p>
      <w:pPr>
        <w:pStyle w:val="Normal"/>
        <w:tabs>
          <w:tab w:val="clear" w:pos="720"/>
          <w:tab w:val="left" w:pos="-1260" w:leader="none"/>
          <w:tab w:val="left" w:pos="-270" w:leader="none"/>
          <w:tab w:val="left" w:pos="0" w:leader="none"/>
        </w:tabs>
        <w:ind w:left="-1260" w:right="-1710" w:hanging="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02</w:t>
        <w:tab/>
        <w:t>GCT-CCTCCATAGCTTGCRTT-CACTATTCTTCCTCC-----TCCTTCATCGGTCAGGGAAAGGACTTCACTGCKCTCG-GC</w:t>
      </w:r>
    </w:p>
    <w:p>
      <w:pPr>
        <w:pStyle w:val="Normal"/>
        <w:tabs>
          <w:tab w:val="clear" w:pos="720"/>
          <w:tab w:val="left" w:pos="-1260" w:leader="none"/>
          <w:tab w:val="left" w:pos="-270" w:leader="none"/>
          <w:tab w:val="left" w:pos="0" w:leader="none"/>
        </w:tabs>
        <w:ind w:left="-1260" w:right="-1710" w:hanging="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03</w:t>
        <w:tab/>
        <w:t>GCT-CCTCCRTAGCTTGCRTT-CACTATTCTTCCTCC-----TCCTTCATCGGTCAGGGAAAGGACTTCACTGCKCTCG-GC</w:t>
      </w:r>
    </w:p>
    <w:p>
      <w:pPr>
        <w:pStyle w:val="Normal"/>
        <w:tabs>
          <w:tab w:val="clear" w:pos="720"/>
          <w:tab w:val="left" w:pos="-1260" w:leader="none"/>
          <w:tab w:val="left" w:pos="-270" w:leader="none"/>
        </w:tabs>
        <w:ind w:left="-450" w:right="-1710" w:hanging="81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04</w:t>
        <w:tab/>
        <w:t>GCT-CCTCCATAGCTTGCRTT-CACTAYTCTTCCTCC-----TCCTTCATCGGTCAGGGAAAGGACTTCACTGCKCTCG-GC</w:t>
      </w:r>
    </w:p>
    <w:p>
      <w:pPr>
        <w:pStyle w:val="Normal"/>
        <w:tabs>
          <w:tab w:val="clear" w:pos="720"/>
          <w:tab w:val="left" w:pos="-1260" w:leader="none"/>
          <w:tab w:val="left" w:pos="-270" w:leader="none"/>
          <w:tab w:val="left" w:pos="0" w:leader="none"/>
        </w:tabs>
        <w:ind w:left="-180" w:right="-1710" w:hanging="108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05</w:t>
        <w:tab/>
        <w:t>GCT-CCTCCRTAGCTTGCRTT-CACTATTCTTCCTCC-----TCCTTCATCGGTCAGGGAAAGGACTTCACTGCKCTCR-RC</w:t>
      </w:r>
    </w:p>
    <w:p>
      <w:pPr>
        <w:pStyle w:val="Normal"/>
        <w:tabs>
          <w:tab w:val="clear" w:pos="720"/>
          <w:tab w:val="left" w:pos="-1260" w:leader="none"/>
          <w:tab w:val="left" w:pos="-270" w:leader="none"/>
          <w:tab w:val="left" w:pos="0" w:leader="none"/>
        </w:tabs>
        <w:ind w:left="-180" w:right="-1710" w:hanging="108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06</w:t>
        <w:tab/>
        <w:t>GCT-CCTCCATAGCTTGCRTT-CACTATTCTTCCTCC-----TCCTTCATCGGTCAGGGAAAGGACTTCACTGCKCTCR-RC</w:t>
      </w:r>
    </w:p>
    <w:p>
      <w:pPr>
        <w:pStyle w:val="Normal"/>
        <w:tabs>
          <w:tab w:val="clear" w:pos="720"/>
          <w:tab w:val="left" w:pos="-1260" w:leader="none"/>
          <w:tab w:val="left" w:pos="-270" w:leader="none"/>
          <w:tab w:val="left" w:pos="0" w:leader="none"/>
        </w:tabs>
        <w:ind w:left="-180" w:right="-1710" w:hanging="108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01</w:t>
        <w:tab/>
        <w:t>GCT-CCTCCATAGCTTGCRTT-CACTATTCTTCCTCC-----TCCTTCATCGGTCAGGGAAAGGACTTCACTGCGCTCG-GC</w:t>
      </w:r>
    </w:p>
    <w:p>
      <w:pPr>
        <w:pStyle w:val="Normal"/>
        <w:tabs>
          <w:tab w:val="clear" w:pos="720"/>
          <w:tab w:val="left" w:pos="-1260" w:leader="none"/>
          <w:tab w:val="left" w:pos="-270" w:leader="none"/>
          <w:tab w:val="left" w:pos="0" w:leader="none"/>
        </w:tabs>
        <w:ind w:left="-180" w:right="-1710" w:hanging="108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22</w:t>
        <w:tab/>
        <w:t>GCT-CCTCCATAGCTTGCGTT-CACTATTCTTCCTCC-----TCCTTCATCGGTCAGGGAAAGGACTTCACTGCTCTCG-RC</w:t>
      </w:r>
    </w:p>
    <w:p>
      <w:pPr>
        <w:pStyle w:val="Normal"/>
        <w:tabs>
          <w:tab w:val="clear" w:pos="720"/>
          <w:tab w:val="left" w:pos="-1260" w:leader="none"/>
          <w:tab w:val="left" w:pos="-270" w:leader="none"/>
          <w:tab w:val="left" w:pos="0" w:leader="none"/>
        </w:tabs>
        <w:ind w:left="-180" w:right="-1710" w:hanging="108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21</w:t>
        <w:tab/>
        <w:t>GCT-CCTCCATAGCTTGCGTT-CACYATTCTTCCTCC-----TCCTTCATCGGTCAGGGAAAGGACTTCACTGCTCTCR-RC</w:t>
      </w:r>
    </w:p>
    <w:p>
      <w:pPr>
        <w:pStyle w:val="Normal"/>
        <w:tabs>
          <w:tab w:val="clear" w:pos="720"/>
          <w:tab w:val="left" w:pos="-1260" w:leader="none"/>
          <w:tab w:val="left" w:pos="-270" w:leader="none"/>
          <w:tab w:val="left" w:pos="0" w:leader="none"/>
        </w:tabs>
        <w:ind w:left="-180" w:right="-1710" w:hanging="108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20</w:t>
        <w:tab/>
        <w:t>GCT-CCTCCATAGCTTGCGTT-CACTATTCTTCCTCC-----TCCTTCATCGGTCAGGGAAAGGACTTCACTGCTCTCG-GC</w:t>
      </w:r>
    </w:p>
    <w:p>
      <w:pPr>
        <w:pStyle w:val="Normal"/>
        <w:tabs>
          <w:tab w:val="clear" w:pos="720"/>
          <w:tab w:val="left" w:pos="-1260" w:leader="none"/>
          <w:tab w:val="left" w:pos="-270" w:leader="none"/>
          <w:tab w:val="left" w:pos="0" w:leader="none"/>
        </w:tabs>
        <w:ind w:left="-270" w:right="-1710" w:hanging="99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37</w:t>
        <w:tab/>
        <w:t>GCT-CCTCCATAGCTTGCGTT-CACTATTCTTCCTCC-----TCCTTCATCGGTCAGGGAAAGGACTTCACTGCGCTCG-GC</w:t>
      </w:r>
    </w:p>
    <w:p>
      <w:pPr>
        <w:pStyle w:val="Normal"/>
        <w:tabs>
          <w:tab w:val="clear" w:pos="720"/>
          <w:tab w:val="left" w:pos="-1260" w:leader="none"/>
          <w:tab w:val="left" w:pos="-270" w:leader="none"/>
          <w:tab w:val="left" w:pos="0" w:leader="none"/>
        </w:tabs>
        <w:ind w:left="-270" w:right="-1710" w:hanging="99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36</w:t>
        <w:tab/>
        <w:t>GCT-CCTCCATAGCTTGCATT-CACTATTCTTCCTCC-----TCCTTCATCGGTCAGGGAAAGGACTTCACTGCGCTCG-RC</w:t>
      </w:r>
    </w:p>
    <w:p>
      <w:pPr>
        <w:pStyle w:val="Normal"/>
        <w:tabs>
          <w:tab w:val="clear" w:pos="720"/>
          <w:tab w:val="left" w:pos="-1260" w:leader="none"/>
          <w:tab w:val="left" w:pos="-270" w:leader="none"/>
          <w:tab w:val="left" w:pos="0" w:leader="none"/>
        </w:tabs>
        <w:ind w:left="-270" w:right="-1710" w:hanging="99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61</w:t>
        <w:tab/>
        <w:t>GCT-CCTCCATAGCGCAAATT-CGTTATTCTTCCTCC-----YCCTTCATCGGTCAGGGAAAGGATTTCACCGCGCCTGTGC</w:t>
      </w:r>
    </w:p>
    <w:p>
      <w:pPr>
        <w:pStyle w:val="Normal"/>
        <w:tabs>
          <w:tab w:val="clear" w:pos="720"/>
          <w:tab w:val="left" w:pos="-1260" w:leader="none"/>
          <w:tab w:val="left" w:pos="-270" w:leader="none"/>
          <w:tab w:val="left" w:pos="0" w:leader="none"/>
        </w:tabs>
        <w:ind w:left="-270" w:right="-1710" w:hanging="99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59</w:t>
        <w:tab/>
        <w:t>GCT-CCTCCATAGCGCAAATT-CGTTATTCTTCCTCC-----CCCTTCATCGGTCAGGGAAAGGATTTCACCGCGCCTGTGC</w:t>
      </w:r>
    </w:p>
    <w:p>
      <w:pPr>
        <w:pStyle w:val="Normal"/>
        <w:tabs>
          <w:tab w:val="clear" w:pos="720"/>
          <w:tab w:val="left" w:pos="-1260" w:leader="none"/>
          <w:tab w:val="left" w:pos="-270" w:leader="none"/>
          <w:tab w:val="left" w:pos="0" w:leader="none"/>
        </w:tabs>
        <w:ind w:left="-270" w:right="-1710" w:hanging="99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60</w:t>
        <w:tab/>
        <w:t>GCT-CCTCCATAGCGCAAATT-CGTTATTCTTCCTCC-----TCCTTCATCGGTCAGGGAAAGGATTTCACCGCGCCTGTGC</w:t>
      </w:r>
    </w:p>
    <w:p>
      <w:pPr>
        <w:pStyle w:val="Normal"/>
        <w:tabs>
          <w:tab w:val="clear" w:pos="720"/>
          <w:tab w:val="left" w:pos="-1260" w:leader="none"/>
          <w:tab w:val="left" w:pos="-270" w:leader="none"/>
          <w:tab w:val="left" w:pos="0" w:leader="none"/>
        </w:tabs>
        <w:ind w:left="-270" w:right="-1710" w:hanging="99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  <w:t>Geno_62</w:t>
        <w:tab/>
        <w:t>GCT-CCTCCATAGCGCAAATT-CGTTATTCTTCCTCC-----CCCTTCATCGGTCAGGGAAAGGAYYTCACYGCGCYTGTGC</w:t>
      </w:r>
    </w:p>
    <w:p>
      <w:pPr>
        <w:pStyle w:val="Normal"/>
        <w:tabs>
          <w:tab w:val="clear" w:pos="720"/>
          <w:tab w:val="left" w:pos="-1260" w:leader="none"/>
          <w:tab w:val="left" w:pos="-270" w:leader="none"/>
          <w:tab w:val="left" w:pos="0" w:leader="none"/>
        </w:tabs>
        <w:ind w:left="-270" w:right="-1710" w:hanging="990"/>
        <w:rPr>
          <w:rFonts w:ascii="Courier" w:hAnsi="Courier" w:cs="Courier"/>
          <w:sz w:val="20"/>
          <w:szCs w:val="19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862965</wp:posOffset>
                </wp:positionH>
                <wp:positionV relativeFrom="paragraph">
                  <wp:posOffset>137160</wp:posOffset>
                </wp:positionV>
                <wp:extent cx="6976745" cy="635"/>
                <wp:effectExtent l="635" t="6350" r="635" b="635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976800" cy="72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67.95pt,10.8pt" to="481.35pt,10.8pt" stroked="t" o:allowincell="f" style="position:absolute;flip:y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" w:ascii="Courier" w:hAnsi="Courier"/>
          <w:sz w:val="20"/>
          <w:szCs w:val="19"/>
        </w:rPr>
        <w:t>Geno_63</w:t>
        <w:tab/>
        <w:t>GCT-CCTCCATAGCGCAAATT-CGTTATTCTTCCTCC-----YCCTTCATCGGTCAGGGAAAGGAYYTCACYGCGCYTGTGC</w:t>
      </w:r>
    </w:p>
    <w:p>
      <w:pPr>
        <w:pStyle w:val="Normal"/>
        <w:tabs>
          <w:tab w:val="clear" w:pos="720"/>
          <w:tab w:val="left" w:pos="-1710" w:leader="none"/>
          <w:tab w:val="left" w:pos="-270" w:leader="none"/>
          <w:tab w:val="left" w:pos="0" w:leader="none"/>
        </w:tabs>
        <w:ind w:left="-270" w:right="-1710" w:hanging="810"/>
        <w:rPr>
          <w:rFonts w:ascii="Courier" w:hAnsi="Courier" w:cs="Courier"/>
          <w:sz w:val="20"/>
          <w:szCs w:val="19"/>
        </w:rPr>
      </w:pPr>
      <w:r>
        <w:rPr>
          <w:rFonts w:cs="Courier" w:ascii="Courier" w:hAnsi="Courier"/>
          <w:sz w:val="20"/>
          <w:szCs w:val="19"/>
        </w:rPr>
      </w:r>
    </w:p>
    <w:p>
      <w:pPr>
        <w:pStyle w:val="Normal"/>
        <w:spacing w:lineRule="auto" w:line="480"/>
        <w:jc w:val="both"/>
        <w:rPr>
          <w:rFonts w:ascii="Courier" w:hAnsi="Courier" w:cs="Courier"/>
          <w:sz w:val="20"/>
          <w:szCs w:val="19"/>
          <w:lang w:val="en"/>
        </w:rPr>
      </w:pPr>
      <w:r>
        <w:rPr>
          <w:rFonts w:cs="Courier" w:ascii="Courier" w:hAnsi="Courier"/>
          <w:sz w:val="20"/>
          <w:szCs w:val="19"/>
          <w:lang w:val="en"/>
        </w:rPr>
      </w:r>
    </w:p>
    <w:p>
      <w:pPr>
        <w:pStyle w:val="Normal"/>
        <w:spacing w:lineRule="auto" w:line="480"/>
        <w:jc w:val="both"/>
        <w:rPr>
          <w:lang w:val="en"/>
        </w:rPr>
      </w:pPr>
      <w:r>
        <w:rPr>
          <w:lang w:val="e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4T20:36:00Z</dcterms:created>
  <dc:creator>Mochan/Li</dc:creator>
  <dc:description/>
  <cp:keywords/>
  <dc:language>en-US</dc:language>
  <cp:lastModifiedBy>Jianping Xu</cp:lastModifiedBy>
  <dcterms:modified xsi:type="dcterms:W3CDTF">2010-04-24T20:36:00Z</dcterms:modified>
  <cp:revision>2</cp:revision>
  <dc:subject/>
  <dc:title>Figure S1</dc:title>
</cp:coreProperties>
</file>